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4203" w:rsidRPr="00034203" w:rsidRDefault="00034203" w:rsidP="00034203">
      <w:pPr>
        <w:spacing w:line="480" w:lineRule="auto"/>
        <w:rPr>
          <w:b/>
          <w:bCs/>
        </w:rPr>
      </w:pPr>
      <w:r>
        <w:rPr>
          <w:b/>
          <w:bCs/>
        </w:rPr>
        <w:t>S4 Table</w:t>
      </w:r>
      <w:r w:rsidRPr="00034203">
        <w:rPr>
          <w:b/>
          <w:bCs/>
        </w:rPr>
        <w:t xml:space="preserve">. </w:t>
      </w:r>
      <w:r>
        <w:rPr>
          <w:b/>
          <w:bCs/>
        </w:rPr>
        <w:t>F</w:t>
      </w:r>
      <w:r w:rsidRPr="00034203">
        <w:rPr>
          <w:b/>
          <w:bCs/>
        </w:rPr>
        <w:t>unctional outcomes and employment status at intensive care unit discharge of patients assessed at 3 and 6 months and those lost-to-follow-up</w:t>
      </w:r>
    </w:p>
    <w:tbl>
      <w:tblPr>
        <w:tblW w:w="13833" w:type="dxa"/>
        <w:jc w:val="center"/>
        <w:tblLook w:val="04A0" w:firstRow="1" w:lastRow="0" w:firstColumn="1" w:lastColumn="0" w:noHBand="0" w:noVBand="1"/>
      </w:tblPr>
      <w:tblGrid>
        <w:gridCol w:w="3807"/>
        <w:gridCol w:w="1757"/>
        <w:gridCol w:w="1644"/>
        <w:gridCol w:w="1644"/>
        <w:gridCol w:w="843"/>
        <w:gridCol w:w="1644"/>
        <w:gridCol w:w="1644"/>
        <w:gridCol w:w="850"/>
      </w:tblGrid>
      <w:tr w:rsidR="00034203" w:rsidRPr="00F42ADA" w:rsidTr="0058735C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203" w:rsidRPr="00F42ADA" w:rsidRDefault="00034203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Assessed ICU discharge (</w:t>
            </w:r>
            <w:r w:rsidRPr="00F42ADA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42ADA">
              <w:rPr>
                <w:b/>
                <w:bCs/>
                <w:sz w:val="20"/>
                <w:szCs w:val="20"/>
              </w:rPr>
              <w:t>25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203" w:rsidRPr="00F42ADA" w:rsidRDefault="00034203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Lost to follow-up 3 m (n=14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203" w:rsidRPr="00F42ADA" w:rsidRDefault="00034203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Assessed 3 months (</w:t>
            </w:r>
            <w:r w:rsidRPr="00F42ADA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42ADA">
              <w:rPr>
                <w:b/>
                <w:bCs/>
                <w:sz w:val="20"/>
                <w:szCs w:val="20"/>
              </w:rPr>
              <w:t>105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203" w:rsidRPr="00F42ADA" w:rsidRDefault="00034203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i/>
                <w:iCs/>
                <w:sz w:val="20"/>
                <w:szCs w:val="20"/>
              </w:rPr>
              <w:t>p-v</w:t>
            </w:r>
            <w:r w:rsidRPr="00F42ADA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203" w:rsidRPr="00F42ADA" w:rsidRDefault="00034203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Lost to follow-up (n=18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203" w:rsidRPr="00F42ADA" w:rsidRDefault="00034203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Assessed 6 months (</w:t>
            </w:r>
            <w:r w:rsidRPr="00F42ADA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42ADA">
              <w:rPr>
                <w:b/>
                <w:bCs/>
                <w:sz w:val="20"/>
                <w:szCs w:val="20"/>
              </w:rPr>
              <w:t>6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42ADA">
              <w:rPr>
                <w:b/>
                <w:bCs/>
                <w:i/>
                <w:iCs/>
                <w:sz w:val="20"/>
                <w:szCs w:val="20"/>
              </w:rPr>
              <w:t>p-v</w:t>
            </w:r>
            <w:r w:rsidRPr="00F42ADA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WHODAS–Standardized disability level, 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7.8 (10.4–48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7.8 (8.3–5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.1 (12.5–4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7.8 (10.4–47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.1 (12.5–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0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WHODAS–Total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3 (49–1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2 (48–1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5 (52–9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3 (48–1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5 (51–1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1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 xml:space="preserve">Understanding &amp; </w:t>
            </w:r>
            <w:proofErr w:type="gramStart"/>
            <w:r w:rsidRPr="00F42ADA">
              <w:rPr>
                <w:sz w:val="20"/>
                <w:szCs w:val="20"/>
              </w:rPr>
              <w:t>Communicating</w:t>
            </w:r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0.8 (4.2–41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0.8 (4.2–41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4.2–41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0.8 (4.2–41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4.2–4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1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obil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0–6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0–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5–5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0–6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5–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47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824865" w:rsidRDefault="00034203" w:rsidP="0058735C">
            <w:pPr>
              <w:ind w:firstLineChars="100" w:firstLine="200"/>
              <w:rPr>
                <w:sz w:val="20"/>
                <w:szCs w:val="20"/>
                <w:lang w:val="en-US"/>
              </w:rPr>
            </w:pPr>
            <w:r w:rsidRPr="00824865">
              <w:rPr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5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.25 (0–5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43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5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5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3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Getting along with peop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0–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0–3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0–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0 (0–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36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Life Activities: househol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59.3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6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56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56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2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Life Activities: work or schoo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68.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.625 (0–6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6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.5 (0–6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4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Participation in socie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.5 (18.8–6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.5 (18.8–6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.5 (21.9–62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.5 (18.8–6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.5 (21.9–6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1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WHODAS–Level of disabil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82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No disability (&lt;5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 (1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1 (14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15.2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 (13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 (1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ild disability (5–24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8 (31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8 (32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0 (28.6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9 (31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9 (2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oderate disability (25–49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5 (29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9 (26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6 (34.3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6 (30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9 (2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Severe disability (50–95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2 (24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9 (26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3 (21.9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5 (24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7 (2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oCA–Blin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12–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11–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13–1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11–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13–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20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Cognitive impairment (&lt;1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81 (71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8 (73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3 (69.5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34 (72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7 (70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2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HADS–depression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2–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2–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2–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2–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 (2–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38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Normal (0–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78 (70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3 (70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5 (71.4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9 (69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9 (7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87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Borderline abnormal (8–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 (1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2 (15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14.3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 (15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bnormal (&gt;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 (1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2 (15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14.3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 (15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HADS–anxiety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 (5–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 (6–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5–1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6–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 (5–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26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Normal (0–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7 (42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4 (43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3 (41.0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8 (42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9 (4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12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Borderline abnormal (8–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9 (19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1 (14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 (26.7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1 (16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8 (2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bnormal (&gt;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6 (38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2 (42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4 (32.4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6 (41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0 (29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IES-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4 (26–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4 (22–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4 (28–5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4 (25–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5 (28–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8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Normal (0–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2 (20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9 (26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3 (12.4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2 (22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1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39</w:t>
            </w: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Some PTSD symptoms (24–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6 (14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3 (8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3 (21.9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4 (13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 (1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Likely diagnosis of PTSD (33–3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0 (7.9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 (8.2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 (7.6%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8.6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 (6.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034203" w:rsidRPr="00F42ADA" w:rsidTr="0058735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PTSD (&gt;3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4 (57.1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3 (56.5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1 (58.1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3 (55.7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1 (61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03" w:rsidRPr="00F42ADA" w:rsidRDefault="00034203" w:rsidP="0058735C">
            <w:pPr>
              <w:jc w:val="center"/>
              <w:rPr>
                <w:sz w:val="20"/>
                <w:szCs w:val="20"/>
              </w:rPr>
            </w:pPr>
          </w:p>
        </w:tc>
      </w:tr>
    </w:tbl>
    <w:p w:rsidR="00034203" w:rsidRPr="00F42ADA" w:rsidRDefault="00034203" w:rsidP="00034203">
      <w:pPr>
        <w:rPr>
          <w:sz w:val="20"/>
          <w:szCs w:val="20"/>
          <w:lang w:val="en-US"/>
        </w:rPr>
      </w:pPr>
      <w:r w:rsidRPr="00F42ADA">
        <w:rPr>
          <w:sz w:val="20"/>
          <w:szCs w:val="20"/>
          <w:lang w:val="en-US"/>
        </w:rPr>
        <w:t>Definition of abbreviations: ICU=Intensive Care Unit; WHODAS = WHO Disability Assessment Schedule; MoCA-blind = Montreal Cognitive Assessment-blind; HADS = Hospital Anxiety and Depression Scale; IES-R = Impact of Event Scale-Revised; PTSD = Post-Traumatic Stress Disorder; EQ-5D-3L = European Quality of Life Health Questionnaire 5 Domains.</w:t>
      </w:r>
    </w:p>
    <w:p w:rsidR="00E55B41" w:rsidRPr="00034203" w:rsidRDefault="00034203">
      <w:pPr>
        <w:rPr>
          <w:sz w:val="20"/>
          <w:szCs w:val="20"/>
          <w:lang w:val="en-US"/>
        </w:rPr>
      </w:pPr>
      <w:r w:rsidRPr="00F42ADA">
        <w:rPr>
          <w:sz w:val="20"/>
          <w:szCs w:val="20"/>
          <w:lang w:val="en-US"/>
        </w:rPr>
        <w:t>Data are median (quartile 1–quartile 3) or n (%). Percentages may not total 100 because of rounding.</w:t>
      </w:r>
    </w:p>
    <w:sectPr w:rsidR="00E55B41" w:rsidRPr="00034203" w:rsidSect="000342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03"/>
    <w:rsid w:val="00034203"/>
    <w:rsid w:val="00E5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B2D4A3"/>
  <w15:chartTrackingRefBased/>
  <w15:docId w15:val="{542A6513-3CCB-7243-A10C-8E58C35E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20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4203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1</cp:revision>
  <dcterms:created xsi:type="dcterms:W3CDTF">2023-10-19T20:45:00Z</dcterms:created>
  <dcterms:modified xsi:type="dcterms:W3CDTF">2023-10-19T20:46:00Z</dcterms:modified>
</cp:coreProperties>
</file>